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9FFC0" w14:textId="1FC279F5" w:rsidR="0038163E" w:rsidRPr="00B030F9" w:rsidRDefault="0038163E" w:rsidP="0038163E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2 Table</w:t>
      </w:r>
      <w:r w:rsidRPr="00B030F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030F9">
        <w:rPr>
          <w:rFonts w:ascii="Times New Roman" w:hAnsi="Times New Roman" w:cs="Times New Roman"/>
          <w:sz w:val="24"/>
          <w:szCs w:val="24"/>
        </w:rPr>
        <w:t xml:space="preserve"> Classification of antibio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4"/>
        <w:gridCol w:w="6224"/>
      </w:tblGrid>
      <w:tr w:rsidR="0038163E" w:rsidRPr="00B030F9" w14:paraId="17C17DD3" w14:textId="77777777" w:rsidTr="00B479C6">
        <w:trPr>
          <w:trHeight w:val="280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54044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tibiotic groups (ATC codes)</w:t>
            </w:r>
          </w:p>
        </w:tc>
        <w:tc>
          <w:tcPr>
            <w:tcW w:w="3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F508A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pecific medication</w:t>
            </w:r>
          </w:p>
        </w:tc>
      </w:tr>
      <w:tr w:rsidR="0038163E" w:rsidRPr="00B030F9" w14:paraId="7E53DD11" w14:textId="77777777" w:rsidTr="00B479C6">
        <w:trPr>
          <w:trHeight w:val="28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4CA43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Tetracyclines (J01AA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06F8A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doxycycline, oxytetracycline, tetracycline, minocycline, tigecycline</w:t>
            </w:r>
          </w:p>
        </w:tc>
      </w:tr>
      <w:tr w:rsidR="0038163E" w:rsidRPr="00B030F9" w14:paraId="547C8FF5" w14:textId="77777777" w:rsidTr="00B479C6">
        <w:trPr>
          <w:trHeight w:val="140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4D081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Penicillins (J01CA, J01CE and J01CF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FE478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ampicillin, pivampicillin, amoxicillin, bacampicillin, pivmecillinam, azlocillin, mezlocillin, mecillinam, piperacillin, ticarcillin, metampicillin, talampicillin, sulbenicillin, sultamicillin, ciclacillin, benzylpenicillin, phenoxymethylpenicillin, benzathine, dicloxacillin, cloxacillin, methicillin, flucloxacillin, nafcillin</w:t>
            </w:r>
          </w:p>
        </w:tc>
      </w:tr>
      <w:tr w:rsidR="0038163E" w:rsidRPr="00B030F9" w14:paraId="5A1DBDD4" w14:textId="77777777" w:rsidTr="00B479C6">
        <w:trPr>
          <w:trHeight w:val="196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B84F7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Cephalosporins (J01DB, J01DC, J01DD, and J01DE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8E533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cephalexin, cefazolin, cefadroxil, cefazedone, cefatrizine, cefradine, cefroxadine, ceftezole, cefoxitin, cefuroxime, cefamandole, cefaclor, cefotetan, cefonicid, cefotiam, loracarbef, cefmetazole, cefprozil, ceforanide, cefminox, cefbuperazone, flomoxef, cefotaxime, ceftazidime, cefsulodin, ceftriaxone, cefmenoxime, ceftizoxime, cefixime, cefodizime, cefetamet, cefpiramide, cefoperazone, cefpodoxime, ceftibuten, ceftibuten, cefditoren, cefcapene, cefteram, cefepime, cefpirome</w:t>
            </w:r>
          </w:p>
        </w:tc>
      </w:tr>
      <w:tr w:rsidR="0038163E" w:rsidRPr="00B030F9" w14:paraId="38C58F92" w14:textId="77777777" w:rsidTr="00B479C6">
        <w:trPr>
          <w:trHeight w:val="280"/>
        </w:trPr>
        <w:tc>
          <w:tcPr>
            <w:tcW w:w="1744" w:type="pct"/>
            <w:hideMark/>
          </w:tcPr>
          <w:p w14:paraId="420841DC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Sulfonamides and trimethoprim (J01EE)</w:t>
            </w:r>
          </w:p>
        </w:tc>
        <w:tc>
          <w:tcPr>
            <w:tcW w:w="3256" w:type="pct"/>
            <w:hideMark/>
          </w:tcPr>
          <w:p w14:paraId="51D37893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sulfadiazine/trimethoprim, sulfamethoxazole/trimethoprim</w:t>
            </w:r>
          </w:p>
        </w:tc>
      </w:tr>
      <w:tr w:rsidR="0038163E" w:rsidRPr="00B030F9" w14:paraId="65B0663C" w14:textId="77777777" w:rsidTr="00B479C6">
        <w:trPr>
          <w:trHeight w:val="840"/>
        </w:trPr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1AAA9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Macrolides (J01FA)</w:t>
            </w:r>
          </w:p>
        </w:tc>
        <w:tc>
          <w:tcPr>
            <w:tcW w:w="3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CC7F9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erythromycin, spiramycin, midecamycin, roxithromycin, josamycin, clarithromycin, azithromycin, rokitamycin, dirithromycin, telithromycin, kitasamycin, acetylkitasamycin, acetylspiramycin</w:t>
            </w:r>
          </w:p>
        </w:tc>
      </w:tr>
      <w:tr w:rsidR="0038163E" w:rsidRPr="00B030F9" w14:paraId="54FBED54" w14:textId="77777777" w:rsidTr="00B479C6">
        <w:trPr>
          <w:trHeight w:val="28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EF047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Lincosamides (J01FF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49D85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clindamycin, lincomycin</w:t>
            </w:r>
          </w:p>
        </w:tc>
      </w:tr>
      <w:tr w:rsidR="0038163E" w:rsidRPr="00B030F9" w14:paraId="568D5D9F" w14:textId="77777777" w:rsidTr="00B479C6">
        <w:trPr>
          <w:trHeight w:val="84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C8C93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Aminoglycosides (J01G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9D42B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treptomycin, tobramycin, gentamicin, kanamycin, neomycin, amikacin, netilmicin, sisomicin, dibekacin, ribostamycin, isepamicin, arbekacin, </w:t>
            </w:r>
            <w:proofErr w:type="gramStart"/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micronomicin, astromycin</w:t>
            </w:r>
            <w:proofErr w:type="gramEnd"/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, astromicin, spectinomycin</w:t>
            </w:r>
          </w:p>
        </w:tc>
      </w:tr>
      <w:tr w:rsidR="0038163E" w:rsidRPr="00B030F9" w14:paraId="629D2F3A" w14:textId="77777777" w:rsidTr="00B479C6">
        <w:trPr>
          <w:trHeight w:val="84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D7B1A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Fluoroquinolones (J01MA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83BDC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zabofloxacin, balofloxacin, ofloxacin, ciprofloxacin, pefloxacin, enoxacin, norfloxacin, lomefloxacin, fleroxacin, sparfloxacin, rufloxacin, grepafloxacin, levofloxacin, moxifloxacin, gemifloxacin, gatifloxacin, tosufloxacin</w:t>
            </w:r>
          </w:p>
        </w:tc>
      </w:tr>
      <w:tr w:rsidR="0038163E" w:rsidRPr="00B030F9" w14:paraId="1ECF87F7" w14:textId="77777777" w:rsidTr="00B479C6">
        <w:trPr>
          <w:trHeight w:val="28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9A8C6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Polymyxins (J01XB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C9291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colistin, polymyxin B</w:t>
            </w:r>
          </w:p>
        </w:tc>
      </w:tr>
      <w:tr w:rsidR="0038163E" w:rsidRPr="00B030F9" w14:paraId="1A242726" w14:textId="77777777" w:rsidTr="00B479C6">
        <w:trPr>
          <w:trHeight w:val="28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FC68E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Imidazole derivatives (J01XD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0F56C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metronidazole, tinidazole, ornidazole</w:t>
            </w:r>
          </w:p>
        </w:tc>
      </w:tr>
      <w:tr w:rsidR="0038163E" w:rsidRPr="00B030F9" w14:paraId="20593EB0" w14:textId="77777777" w:rsidTr="00B479C6">
        <w:trPr>
          <w:trHeight w:val="28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E9A78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Fosfomycin (J01XX01)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8DA3D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fosfomycin</w:t>
            </w:r>
          </w:p>
        </w:tc>
      </w:tr>
      <w:tr w:rsidR="0038163E" w:rsidRPr="00B030F9" w14:paraId="2A1EFD3C" w14:textId="77777777" w:rsidTr="00B479C6">
        <w:trPr>
          <w:trHeight w:val="2520"/>
        </w:trPr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6A867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Other antibiotic classes</w:t>
            </w:r>
          </w:p>
        </w:tc>
        <w:tc>
          <w:tcPr>
            <w:tcW w:w="32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72F50" w14:textId="77777777" w:rsidR="0038163E" w:rsidRPr="00FC5452" w:rsidRDefault="0038163E" w:rsidP="00B479C6">
            <w:pPr>
              <w:spacing w:after="0" w:line="252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t>Amphenicols (J01BA): chloramphenicol, thiamphenicol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Monobactams (J01DF): aztreonam, carumonam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Carbapenems (J01DH): meropenem, ertapenem, doripenem, imipenem, panipenem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Streptogramins (J01FG): quinupristin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lycopeptides (J01XA): vancomycin, teicoplanin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Steroid antibacterials (J01XC): fusidic acid</w:t>
            </w:r>
            <w:r w:rsidRPr="00FC5452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Others: Nitrofurantoin (J01XE), Linezolid (J01XX08), Daptomycin (J01XX09), Bacitracin (J01XX10), Tedizolid (J01XX11)</w:t>
            </w:r>
          </w:p>
        </w:tc>
      </w:tr>
    </w:tbl>
    <w:p w14:paraId="01E5B33A" w14:textId="77777777" w:rsidR="0038163E" w:rsidRPr="005D0F88" w:rsidRDefault="0038163E" w:rsidP="0038163E">
      <w:pPr>
        <w:rPr>
          <w:rFonts w:ascii="Times New Roman" w:hAnsi="Times New Roman" w:cs="Times New Roman"/>
          <w:sz w:val="20"/>
          <w:szCs w:val="20"/>
        </w:rPr>
      </w:pPr>
      <w:r w:rsidRPr="005D0F88">
        <w:rPr>
          <w:rFonts w:ascii="Times New Roman" w:hAnsi="Times New Roman" w:cs="Times New Roman"/>
          <w:b/>
          <w:bCs/>
          <w:kern w:val="0"/>
          <w:sz w:val="20"/>
          <w:szCs w:val="20"/>
        </w:rPr>
        <w:t>Abbreviations:</w:t>
      </w:r>
      <w:r w:rsidRPr="005D0F88">
        <w:rPr>
          <w:rFonts w:ascii="Times New Roman" w:hAnsi="Times New Roman" w:cs="Times New Roman"/>
          <w:kern w:val="0"/>
          <w:sz w:val="20"/>
          <w:szCs w:val="20"/>
        </w:rPr>
        <w:t xml:space="preserve"> ATC, Anatomical Therapeutic Chemical Classification.</w:t>
      </w:r>
      <w:r w:rsidRPr="005D0F88" w:rsidDel="000348D9">
        <w:rPr>
          <w:rFonts w:ascii="TimesNewRomanPSMT" w:hAnsi="TimesNewRomanPSMT" w:cs="TimesNewRomanPSMT" w:hint="eastAsia"/>
          <w:color w:val="000000"/>
          <w:kern w:val="0"/>
          <w:sz w:val="20"/>
          <w:szCs w:val="20"/>
        </w:rPr>
        <w:t xml:space="preserve"> </w:t>
      </w:r>
    </w:p>
    <w:p w14:paraId="171076C7" w14:textId="65BDCC04" w:rsidR="008F2254" w:rsidRPr="0038163E" w:rsidRDefault="008F2254" w:rsidP="0038163E"/>
    <w:sectPr w:rsidR="008F2254" w:rsidRPr="0038163E" w:rsidSect="00381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23144" w14:textId="77777777" w:rsidR="00BF6A59" w:rsidRDefault="00BF6A59" w:rsidP="00AA2C54">
      <w:pPr>
        <w:spacing w:after="0" w:line="240" w:lineRule="auto"/>
      </w:pPr>
      <w:r>
        <w:separator/>
      </w:r>
    </w:p>
  </w:endnote>
  <w:endnote w:type="continuationSeparator" w:id="0">
    <w:p w14:paraId="2AD346DC" w14:textId="77777777" w:rsidR="00BF6A59" w:rsidRDefault="00BF6A59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1014E" w14:textId="77777777" w:rsidR="00BF6A59" w:rsidRDefault="00BF6A59" w:rsidP="00AA2C54">
      <w:pPr>
        <w:spacing w:after="0" w:line="240" w:lineRule="auto"/>
      </w:pPr>
      <w:r>
        <w:separator/>
      </w:r>
    </w:p>
  </w:footnote>
  <w:footnote w:type="continuationSeparator" w:id="0">
    <w:p w14:paraId="43D03AB4" w14:textId="77777777" w:rsidR="00BF6A59" w:rsidRDefault="00BF6A59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163E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BF6A59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27:00Z</dcterms:modified>
</cp:coreProperties>
</file>